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85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440170" cy="4798695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741" t="-5" r="1184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170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00" w:hanging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n example of search result table </w:t>
      </w:r>
      <w:r>
        <w:rPr>
          <w:rFonts w:cs="Times New Roman" w:ascii="Times New Roman" w:hAnsi="Times New Roman"/>
          <w:sz w:val="20"/>
          <w:szCs w:val="20"/>
        </w:rPr>
        <w:t xml:space="preserve">of </w:t>
      </w:r>
      <w:r>
        <w:rPr>
          <w:rFonts w:cs="Times New Roman" w:ascii="Times New Roman" w:hAnsi="Times New Roman"/>
          <w:i/>
          <w:sz w:val="20"/>
          <w:szCs w:val="20"/>
        </w:rPr>
        <w:t>ESR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sz w:val="20"/>
          <w:szCs w:val="20"/>
        </w:rPr>
        <w:t>MCF7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9575" cy="3912870"/>
            <wp:effectExtent l="0" t="0" r="0" b="0"/>
            <wp:docPr id="2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49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CA plot</w:t>
      </w:r>
      <w:r>
        <w:rPr>
          <w:rFonts w:cs="Times New Roman" w:ascii="Times New Roman" w:hAnsi="Times New Roman"/>
          <w:sz w:val="20"/>
          <w:szCs w:val="20"/>
        </w:rPr>
        <w:t xml:space="preserve"> of all cell lines from CCLE dataset and 9 uploaded RNA-Seq samples of human fetal brain neural stem cells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300" w:type="pct"/>
        <w:jc w:val="left"/>
        <w:tblInd w:w="-12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77"/>
        <w:gridCol w:w="1722"/>
        <w:gridCol w:w="2156"/>
        <w:gridCol w:w="1681"/>
        <w:gridCol w:w="3529"/>
      </w:tblGrid>
      <w:tr>
        <w:trPr>
          <w:trHeight w:val="336" w:hRule="atLeast"/>
        </w:trPr>
        <w:tc>
          <w:tcPr>
            <w:tcW w:w="1046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Table S1.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st of re-organized cell lines in the CellExpress system.</w:t>
            </w:r>
          </w:p>
        </w:tc>
      </w:tr>
      <w:tr>
        <w:trPr>
          <w:trHeight w:val="324" w:hRule="atLeast"/>
        </w:trPr>
        <w:tc>
          <w:tcPr>
            <w:tcW w:w="13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line name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ious primary site</w:t>
            </w:r>
          </w:p>
        </w:tc>
        <w:tc>
          <w:tcPr>
            <w:tcW w:w="21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ious primary histology</w:t>
            </w:r>
          </w:p>
        </w:tc>
        <w:tc>
          <w:tcPr>
            <w:tcW w:w="16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dated primary site</w:t>
            </w:r>
          </w:p>
        </w:tc>
        <w:tc>
          <w:tcPr>
            <w:tcW w:w="35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dated primary histology (ICD-10)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CF7</w:t>
            </w:r>
          </w:p>
        </w:tc>
        <w:tc>
          <w:tcPr>
            <w:tcW w:w="172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234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P-4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T-20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R-75-30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67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scellaneous bone tumor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scellaneous bone tumor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ft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matous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AF-II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KO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549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-148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1838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O-678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HH-2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ignant lymph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CAR-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-447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T-549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TOIII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157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uamous cell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38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93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3-KAW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SN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620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u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uamous cell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uamous cell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coepidermoid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P-92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cell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PAN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JSA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seous and chondromatous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seous and chondromatous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ft tissue tumors and sarcoma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RV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M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eloid leukemi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eloid leukemi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elodysplastic syndrome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OL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eloid leukemi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nic myeloproliferative disorder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nic myeloproliferative disorder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84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yroid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197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98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R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ignant lymph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id neoplasm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806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uamous cell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xPC-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522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KN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x epithelial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x epithelial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18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oy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scellaneous bone tumor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i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smoplastic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2030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T-119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itional cell papillomas and carcinoma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L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ignant lymph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AW-42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FPAC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W1990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T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ignant lymph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M-19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DA-MB-23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599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DA-MB-134-VI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A-PaCa-2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S4-1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id leukemi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id leukemi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ukemia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419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lu-6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47D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GC-2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uamous cell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ACC-812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K-10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2998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215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O-74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vi and melan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vi and melan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GROV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14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CAR-4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-08-1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82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itional cell papillomas and carcin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DA-MB-15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2218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2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B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ignant lymph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954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4-Fuk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ure B-cell lymphoma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atopoietic and lymphoid tissu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mphoid leukemi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vi and melanoma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578T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x mixed and stromal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-40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ft tissu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x mixed and stromal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x mixed and stromal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x mixed and stromal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-14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stat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N8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ch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RF-LC-MS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C-14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139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DA-MB-43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vi and melanoma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STO-211H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eura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sothelial neoplasm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eura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sothelial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eura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phasic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-03-27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DA-MB-175-VII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T-1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PC-1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ADR-RES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T-29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estine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C70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170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quamous cell neoplasms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lex epithelial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-10-05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ncreas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ctal, lobular and medullary neoplasms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I-H179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</w:tr>
      <w:tr>
        <w:trPr>
          <w:trHeight w:val="324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377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CAR-3</w:t>
            </w:r>
          </w:p>
        </w:tc>
        <w:tc>
          <w:tcPr>
            <w:tcW w:w="1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ithelial neoplasms, NOS</w:t>
            </w:r>
          </w:p>
        </w:tc>
        <w:tc>
          <w:tcPr>
            <w:tcW w:w="1681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352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stic, mucinous and serous neoplasms</w:t>
            </w:r>
          </w:p>
        </w:tc>
      </w:tr>
      <w:tr>
        <w:trPr>
          <w:trHeight w:val="336" w:hRule="atLeast"/>
        </w:trPr>
        <w:tc>
          <w:tcPr>
            <w:tcW w:w="1377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22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vary</w:t>
            </w:r>
          </w:p>
        </w:tc>
        <w:tc>
          <w:tcPr>
            <w:tcW w:w="2156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681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2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10465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C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0: The 10th revision of the International Statistical Classification of Diseases and Related Health Problem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3194"/>
        <w:gridCol w:w="2604"/>
      </w:tblGrid>
      <w:tr>
        <w:trPr/>
        <w:tc>
          <w:tcPr>
            <w:tcW w:w="830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ble S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assification results of breast cancer cell lines in the CCLE dataset by PAM50</w:t>
            </w:r>
          </w:p>
        </w:tc>
      </w:tr>
      <w:tr>
        <w:trPr/>
        <w:tc>
          <w:tcPr>
            <w:tcW w:w="25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Name</w:t>
            </w:r>
          </w:p>
        </w:tc>
        <w:tc>
          <w:tcPr>
            <w:tcW w:w="31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ll Line</w:t>
            </w:r>
          </w:p>
        </w:tc>
        <w:tc>
          <w:tcPr>
            <w:tcW w:w="26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M50 Result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891</w:t>
            </w:r>
          </w:p>
        </w:tc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-20</w:t>
            </w:r>
          </w:p>
        </w:tc>
        <w:tc>
          <w:tcPr>
            <w:tcW w:w="26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89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-54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0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-12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0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-5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1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-85-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8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-447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3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14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3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18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3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39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56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59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80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93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215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5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3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5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7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66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Q-P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9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274T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9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281T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9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343T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9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578T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18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MT-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15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23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43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30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46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al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87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56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9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M-192A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6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95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20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30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45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57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-BR-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2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89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-474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89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-48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06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-14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1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A-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699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M-1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3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419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50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4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221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11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742T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3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L-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F7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134-VI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175-VII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6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36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29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A-MB-415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72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CC-812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72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CC-89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74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MB-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75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R-75-30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A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03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C142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B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68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7D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B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75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R-75-1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B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10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606T</w:t>
            </w:r>
          </w:p>
        </w:tc>
        <w:tc>
          <w:tcPr>
            <w:tcW w:w="26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25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M887113</w:t>
            </w:r>
          </w:p>
        </w:tc>
        <w:tc>
          <w:tcPr>
            <w:tcW w:w="31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739T</w:t>
            </w:r>
          </w:p>
        </w:tc>
        <w:tc>
          <w:tcPr>
            <w:tcW w:w="26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059" w:type="dxa"/>
        <w:jc w:val="left"/>
        <w:tblInd w:w="-122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0"/>
        <w:gridCol w:w="1780"/>
        <w:gridCol w:w="2936"/>
        <w:gridCol w:w="3402"/>
        <w:gridCol w:w="1381"/>
      </w:tblGrid>
      <w:tr>
        <w:trPr>
          <w:trHeight w:val="324" w:hRule="atLeast"/>
        </w:trPr>
        <w:tc>
          <w:tcPr>
            <w:tcW w:w="11059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 5 cell lines in the CCLE dataset showing the shortest PCA distance to each RNA-Seq sample in GSE93385.</w:t>
            </w:r>
          </w:p>
        </w:tc>
      </w:tr>
      <w:tr>
        <w:trPr>
          <w:trHeight w:val="324" w:hRule="atLeast"/>
        </w:trPr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ell line</w:t>
            </w:r>
          </w:p>
        </w:tc>
        <w:tc>
          <w:tcPr>
            <w:tcW w:w="29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imary site of the cell line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imary histology of the cell line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istance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29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0.14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0.9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H-NB-1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tonomic gangli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uroepitheliomatous neoplasm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1.37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2.0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2.7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30</w:t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9.60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H-NB-11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tonomic ganglia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uroepitheliomatous neoplasm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0.13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0.6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1.60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72.56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3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1.40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HH-NB-1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utonomic gangli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uroepitheliomatous neoplasm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2.27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2.38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3.36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4.31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35</w:t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0.45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0.54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1.95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1.96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-251-MG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3.6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3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2.38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2.6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3.71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4.03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-251-MG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5.63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37</w:t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2.0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2.16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3.54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3.60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-251-MG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5.23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4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8.24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8.25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9.60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9.67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-251-MG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1.31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42</w:t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3.38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3.53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4.68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4.89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-251-MG</w:t>
            </w:r>
          </w:p>
        </w:tc>
        <w:tc>
          <w:tcPr>
            <w:tcW w:w="293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shd w:fill="E7E6E6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6.49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R5164643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NS-42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5.6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201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5.64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46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7.02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U-626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7.05 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-251-MG</w:t>
            </w:r>
          </w:p>
        </w:tc>
        <w:tc>
          <w:tcPr>
            <w:tcW w:w="2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ntral nervous system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iomas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58.70 </w:t>
            </w:r>
          </w:p>
        </w:tc>
      </w:tr>
      <w:tr>
        <w:trPr>
          <w:trHeight w:val="324" w:hRule="atLeast"/>
        </w:trPr>
        <w:tc>
          <w:tcPr>
            <w:tcW w:w="11059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: Principal Component Analysis; CCLE: Cancer Cell Line Encyclopedia</w:t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nly the top 5 of the shortest distances in eac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mple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ural stem cell are shown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06:50:00Z</dcterms:created>
  <dc:creator>Kinomoto</dc:creator>
  <dc:description/>
  <cp:keywords/>
  <dc:language>en-US</dc:language>
  <cp:lastModifiedBy>　</cp:lastModifiedBy>
  <dcterms:modified xsi:type="dcterms:W3CDTF">2017-12-20T07:24:00Z</dcterms:modified>
  <cp:revision>1</cp:revision>
  <dc:subject/>
  <dc:title/>
</cp:coreProperties>
</file>